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F50D2" w14:textId="77777777" w:rsidR="00652144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Supplementary Table 2. Collagen content tissues relative to dry weight</w:t>
      </w:r>
    </w:p>
    <w:p w14:paraId="5C3C6281" w14:textId="77777777" w:rsidR="00652144" w:rsidRDefault="00652144">
      <w:pPr>
        <w:rPr>
          <w:rFonts w:ascii="Helvetica Neue" w:eastAsia="Helvetica Neue" w:hAnsi="Helvetica Neue" w:cs="Helvetica Neue"/>
          <w:sz w:val="20"/>
          <w:szCs w:val="20"/>
        </w:rPr>
      </w:pPr>
    </w:p>
    <w:tbl>
      <w:tblPr>
        <w:tblStyle w:val="a"/>
        <w:tblW w:w="661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5"/>
        <w:gridCol w:w="1650"/>
        <w:gridCol w:w="1144"/>
      </w:tblGrid>
      <w:tr w:rsidR="00652144" w14:paraId="3845338E" w14:textId="77777777" w:rsidTr="002B00FA">
        <w:trPr>
          <w:tblHeader/>
        </w:trPr>
        <w:tc>
          <w:tcPr>
            <w:tcW w:w="3825" w:type="dxa"/>
          </w:tcPr>
          <w:p w14:paraId="139BC885" w14:textId="77777777" w:rsidR="00652144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tatement of % collagen of dry weight tissue</w:t>
            </w:r>
          </w:p>
        </w:tc>
        <w:tc>
          <w:tcPr>
            <w:tcW w:w="1650" w:type="dxa"/>
          </w:tcPr>
          <w:p w14:paraId="5A68436C" w14:textId="77777777" w:rsidR="00652144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No citation or cited review article</w:t>
            </w:r>
          </w:p>
        </w:tc>
        <w:tc>
          <w:tcPr>
            <w:tcW w:w="1144" w:type="dxa"/>
          </w:tcPr>
          <w:p w14:paraId="6CEF6D69" w14:textId="77777777" w:rsidR="00652144" w:rsidRDefault="00000000">
            <w:pP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References</w:t>
            </w:r>
          </w:p>
        </w:tc>
      </w:tr>
      <w:tr w:rsidR="00652144" w14:paraId="788A5FF0" w14:textId="77777777" w:rsidTr="002B00FA">
        <w:trPr>
          <w:tblHeader/>
        </w:trPr>
        <w:tc>
          <w:tcPr>
            <w:tcW w:w="3825" w:type="dxa"/>
          </w:tcPr>
          <w:p w14:paraId="51D7A354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accounts for 90% of scleral dry weight</w:t>
            </w:r>
          </w:p>
        </w:tc>
        <w:tc>
          <w:tcPr>
            <w:tcW w:w="1650" w:type="dxa"/>
          </w:tcPr>
          <w:p w14:paraId="58A1B810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4F1F22E4" w14:textId="706F665E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4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1–10</w:t>
              </w:r>
            </w:hyperlink>
          </w:p>
        </w:tc>
      </w:tr>
      <w:tr w:rsidR="00652144" w14:paraId="4739FC6A" w14:textId="77777777" w:rsidTr="002B00FA">
        <w:trPr>
          <w:tblHeader/>
        </w:trPr>
        <w:tc>
          <w:tcPr>
            <w:tcW w:w="3825" w:type="dxa"/>
          </w:tcPr>
          <w:p w14:paraId="6F8F7598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f the tendon dry weight, 60–85% is collagen</w:t>
            </w:r>
          </w:p>
        </w:tc>
        <w:tc>
          <w:tcPr>
            <w:tcW w:w="1650" w:type="dxa"/>
          </w:tcPr>
          <w:p w14:paraId="6D9F2859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0DDBE056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5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11–23</w:t>
              </w:r>
            </w:hyperlink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</w:t>
            </w:r>
          </w:p>
        </w:tc>
      </w:tr>
      <w:tr w:rsidR="00652144" w14:paraId="46A05A50" w14:textId="77777777" w:rsidTr="002B00FA">
        <w:trPr>
          <w:tblHeader/>
        </w:trPr>
        <w:tc>
          <w:tcPr>
            <w:tcW w:w="3825" w:type="dxa"/>
          </w:tcPr>
          <w:p w14:paraId="169538B1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makes up 70-80% of the dry weight of the skin</w:t>
            </w:r>
          </w:p>
        </w:tc>
        <w:tc>
          <w:tcPr>
            <w:tcW w:w="1650" w:type="dxa"/>
          </w:tcPr>
          <w:p w14:paraId="75AC8B08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775E9C9A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6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24–38</w:t>
              </w:r>
            </w:hyperlink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 </w:t>
            </w:r>
          </w:p>
          <w:p w14:paraId="03AAB2F7" w14:textId="77777777" w:rsidR="00652144" w:rsidRDefault="00652144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</w:tr>
      <w:tr w:rsidR="00652144" w14:paraId="27B29806" w14:textId="77777777" w:rsidTr="002B00FA">
        <w:trPr>
          <w:tblHeader/>
        </w:trPr>
        <w:tc>
          <w:tcPr>
            <w:tcW w:w="3825" w:type="dxa"/>
          </w:tcPr>
          <w:p w14:paraId="10B58BD4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80% bones</w:t>
            </w:r>
          </w:p>
        </w:tc>
        <w:tc>
          <w:tcPr>
            <w:tcW w:w="1650" w:type="dxa"/>
          </w:tcPr>
          <w:p w14:paraId="1FC1F28C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6E82B6FA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7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39,40</w:t>
              </w:r>
            </w:hyperlink>
          </w:p>
        </w:tc>
      </w:tr>
      <w:tr w:rsidR="00652144" w14:paraId="23435990" w14:textId="77777777" w:rsidTr="002B00FA">
        <w:trPr>
          <w:tblHeader/>
        </w:trPr>
        <w:tc>
          <w:tcPr>
            <w:tcW w:w="3825" w:type="dxa"/>
          </w:tcPr>
          <w:p w14:paraId="097ED3C2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90% bones</w:t>
            </w:r>
          </w:p>
        </w:tc>
        <w:tc>
          <w:tcPr>
            <w:tcW w:w="1650" w:type="dxa"/>
          </w:tcPr>
          <w:p w14:paraId="618E6815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2F3BC6B8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8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41–44</w:t>
              </w:r>
            </w:hyperlink>
          </w:p>
        </w:tc>
      </w:tr>
      <w:tr w:rsidR="00652144" w14:paraId="35C12209" w14:textId="77777777" w:rsidTr="002B00FA">
        <w:tc>
          <w:tcPr>
            <w:tcW w:w="3825" w:type="dxa"/>
          </w:tcPr>
          <w:p w14:paraId="69CF9F2F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llagen 50-80% cartilage dry weight</w:t>
            </w:r>
          </w:p>
        </w:tc>
        <w:tc>
          <w:tcPr>
            <w:tcW w:w="1650" w:type="dxa"/>
          </w:tcPr>
          <w:p w14:paraId="5D1ABEEA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x</w:t>
            </w:r>
          </w:p>
        </w:tc>
        <w:tc>
          <w:tcPr>
            <w:tcW w:w="1144" w:type="dxa"/>
          </w:tcPr>
          <w:p w14:paraId="661B05FA" w14:textId="77777777" w:rsidR="00652144" w:rsidRDefault="00000000">
            <w:pPr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hyperlink r:id="rId9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  <w:vertAlign w:val="superscript"/>
                </w:rPr>
                <w:t>45–52</w:t>
              </w:r>
            </w:hyperlink>
          </w:p>
        </w:tc>
      </w:tr>
    </w:tbl>
    <w:p w14:paraId="4D43816B" w14:textId="77777777" w:rsidR="00652144" w:rsidRDefault="00652144">
      <w:pPr>
        <w:rPr>
          <w:rFonts w:ascii="Helvetica Neue" w:eastAsia="Helvetica Neue" w:hAnsi="Helvetica Neue" w:cs="Helvetica Neue"/>
          <w:sz w:val="20"/>
          <w:szCs w:val="20"/>
        </w:rPr>
      </w:pPr>
    </w:p>
    <w:p w14:paraId="31C8D105" w14:textId="77777777" w:rsidR="00652144" w:rsidRDefault="00000000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References:</w:t>
      </w:r>
    </w:p>
    <w:p w14:paraId="00077CEB" w14:textId="77777777" w:rsidR="0065214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76" w:lineRule="auto"/>
        <w:rPr>
          <w:rFonts w:ascii="Helvetica Neue" w:eastAsia="Helvetica Neue" w:hAnsi="Helvetica Neue" w:cs="Helvetica Neue"/>
          <w:color w:val="000000"/>
          <w:sz w:val="20"/>
          <w:szCs w:val="20"/>
        </w:rPr>
      </w:pPr>
      <w:hyperlink r:id="rId1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1. Hausman, R. E. Ocular extrac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e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llular matrices in development. </w:t>
        </w:r>
      </w:hyperlink>
      <w:hyperlink r:id="rId1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rogress in retinal and eye research</w:t>
        </w:r>
      </w:hyperlink>
      <w:hyperlink r:id="rId1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6</w:t>
        </w:r>
      </w:hyperlink>
      <w:hyperlink r:id="rId1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62–188 (200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. Gentle, A., Liu, Y., Martin, J. E., Conti, G. L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McBrie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N. A. Collagen gene expression and the altered accumulation of scleral collagen during the development of high myopia. </w:t>
        </w:r>
      </w:hyperlink>
      <w:hyperlink r:id="rId1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Journal of biological chemistry</w:t>
        </w:r>
      </w:hyperlink>
      <w:hyperlink r:id="rId1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78</w:t>
        </w:r>
      </w:hyperlink>
      <w:hyperlink r:id="rId1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6587–16594 (2003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. Huang, W. </w:t>
        </w:r>
      </w:hyperlink>
      <w:hyperlink r:id="rId1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t al.</w:t>
        </w:r>
      </w:hyperlink>
      <w:hyperlink r:id="rId2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Collagen: a potential factor involved in the pathogenesis of glaucoma. </w:t>
        </w:r>
      </w:hyperlink>
      <w:hyperlink r:id="rId2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edical science monitor basic research</w:t>
        </w:r>
      </w:hyperlink>
      <w:hyperlink r:id="rId2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9</w:t>
        </w:r>
      </w:hyperlink>
      <w:hyperlink r:id="rId2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37–240 (2013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. Rada, J. A. S., Shelton, S. &amp; Norton, T. T. The sclera and myopia. </w:t>
        </w:r>
      </w:hyperlink>
      <w:hyperlink r:id="rId2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xperimental eye research</w:t>
        </w:r>
      </w:hyperlink>
      <w:hyperlink r:id="rId2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2</w:t>
        </w:r>
      </w:hyperlink>
      <w:hyperlink r:id="rId2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85–200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5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McBrie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N. A., Cornell, L. M. &amp; Gentle, A. Structural and ultrastructural changes to the sclera in a mammalian model of high myopia. </w:t>
        </w:r>
      </w:hyperlink>
      <w:hyperlink r:id="rId2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Invest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phth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Vis Sci</w:t>
        </w:r>
      </w:hyperlink>
      <w:hyperlink r:id="rId3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42</w:t>
        </w:r>
      </w:hyperlink>
      <w:hyperlink r:id="rId3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179–87 (200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6. Markov, P. P. et al. Bulk changes in posterior scleral collagen microstructure in human high myopia. </w:t>
        </w:r>
      </w:hyperlink>
      <w:hyperlink r:id="rId3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ol Vis</w:t>
        </w:r>
      </w:hyperlink>
      <w:hyperlink r:id="rId3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4</w:t>
        </w:r>
      </w:hyperlink>
      <w:hyperlink r:id="rId3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818–833 (201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7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Hatami-Marbin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H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achenar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Hydration related changes in tensile response of posterior porcine sclera. </w:t>
        </w:r>
      </w:hyperlink>
      <w:hyperlink r:id="rId3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J Mech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ehav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Biomed</w:t>
        </w:r>
      </w:hyperlink>
      <w:hyperlink r:id="rId3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3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04</w:t>
        </w:r>
      </w:hyperlink>
      <w:hyperlink r:id="rId4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0</w:t>
        </w:r>
      </w:hyperlink>
      <w:hyperlink r:id="rId4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5</w:t>
        </w:r>
      </w:hyperlink>
      <w:hyperlink r:id="rId4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62 (2020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8. Zhao, F. et al. Cause and Effect Relationship between Changes in Scleral Matrix Metallopeptidase-2 Expression and Myopia Development in Mice. </w:t>
        </w:r>
      </w:hyperlink>
      <w:hyperlink r:id="rId4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Am J Pathology</w:t>
        </w:r>
      </w:hyperlink>
      <w:hyperlink r:id="rId4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4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88</w:t>
        </w:r>
      </w:hyperlink>
      <w:hyperlink r:id="rId4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754–1767 (201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9. Yang, Q. et al. A Potential Research Target for Scleral Remodeling: Effect of MiR-29a on Scleral Fibroblasts. </w:t>
        </w:r>
      </w:hyperlink>
      <w:hyperlink r:id="rId4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phthalmic Res</w:t>
        </w:r>
      </w:hyperlink>
      <w:hyperlink r:id="rId4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(2022) doi:10.1159/000525189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0. Li, H. et al. BMP-2 Is Involved in Scleral Remodeling in Myopia Development. </w:t>
        </w:r>
      </w:hyperlink>
      <w:hyperlink r:id="rId49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los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One</w:t>
        </w:r>
      </w:hyperlink>
      <w:hyperlink r:id="rId5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5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0</w:t>
        </w:r>
      </w:hyperlink>
      <w:hyperlink r:id="rId5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e0125219 (2015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1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jæ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Role of extracellular matrix in adaptation of tendon and skeletal muscle to mechanical loading. </w:t>
        </w:r>
      </w:hyperlink>
      <w:hyperlink r:id="rId5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hysiological reviews</w:t>
        </w:r>
      </w:hyperlink>
      <w:hyperlink r:id="rId5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5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4</w:t>
        </w:r>
      </w:hyperlink>
      <w:hyperlink r:id="rId5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649–698 (200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2. Thorpe, C. T., Birch, H. L., Clegg, P. D. &amp; Screen, H. R. C. The role of the non-collagenous matrix in tendon function. </w:t>
        </w:r>
      </w:hyperlink>
      <w:hyperlink r:id="rId5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International journal of experimental pathology</w:t>
        </w:r>
      </w:hyperlink>
      <w:hyperlink r:id="rId5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5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94</w:t>
        </w:r>
      </w:hyperlink>
      <w:hyperlink r:id="rId6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48–259 (2013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3. Screen, H. R. C., Berk, D. E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adl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K. E., Ramirez, F. &amp; Young, M. F. Tendon functional extracellular matrix. </w:t>
        </w:r>
      </w:hyperlink>
      <w:hyperlink r:id="rId6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Journal of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research : official publication of the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Research Society</w:t>
        </w:r>
      </w:hyperlink>
      <w:hyperlink r:id="rId6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6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3</w:t>
        </w:r>
      </w:hyperlink>
      <w:hyperlink r:id="rId6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793–799 (2015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4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Reuver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J. et al. The mechanical properties of tail tendon fascicles from lubricin knockout, wild type and heterozygous mice. </w:t>
        </w:r>
      </w:hyperlink>
      <w:hyperlink r:id="rId6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Structural Biology</w:t>
        </w:r>
      </w:hyperlink>
      <w:hyperlink r:id="rId6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6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76</w:t>
        </w:r>
      </w:hyperlink>
      <w:hyperlink r:id="rId6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41–45 (201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5. Yamamoto, E., Hayashi, K. &amp; Yamamoto, N. Mechanical properties of collagen fascicles from stress-shielded patellar tendons in the rabbit. </w:t>
        </w:r>
      </w:hyperlink>
      <w:hyperlink r:id="rId6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linical biomechanics (Bristol, Avon)</w:t>
        </w:r>
      </w:hyperlink>
      <w:hyperlink r:id="rId7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7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4</w:t>
        </w:r>
      </w:hyperlink>
      <w:hyperlink r:id="rId7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418–425 (199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6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D’souza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Z. et al. Collagen – structure, function and distribution in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odental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tissues. </w:t>
        </w:r>
      </w:hyperlink>
      <w:hyperlink r:id="rId7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Global Oral Health</w:t>
        </w:r>
      </w:hyperlink>
      <w:hyperlink r:id="rId7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7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</w:t>
        </w:r>
      </w:hyperlink>
      <w:hyperlink r:id="rId7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34–139 (2020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7. Taye, N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aroulia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 Z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Hubmach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D. The “other” 15–40%: The Role of Non‐Collagenous Extracellular Matrix Proteins and Minor Collagens in Tendon. </w:t>
        </w:r>
      </w:hyperlink>
      <w:hyperlink r:id="rId7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J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rthop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Res</w:t>
        </w:r>
      </w:hyperlink>
      <w:hyperlink r:id="rId7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7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8</w:t>
        </w:r>
      </w:hyperlink>
      <w:hyperlink r:id="rId8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3–35 (2020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8. Noriega-González, D. C. et al. Effect of Vitamin C on Tendinopathy Recovery: A Scoping Review. </w:t>
        </w:r>
      </w:hyperlink>
      <w:hyperlink r:id="rId8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Nutrients</w:t>
        </w:r>
      </w:hyperlink>
      <w:hyperlink r:id="rId8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8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4</w:t>
        </w:r>
      </w:hyperlink>
      <w:hyperlink r:id="rId8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663 (20</w:t>
        </w:r>
      </w:hyperlink>
      <w:hyperlink r:id="rId8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2</w:t>
        </w:r>
      </w:hyperlink>
      <w:hyperlink r:id="rId8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19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Jerba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 et al. Age-related decrease in collagen proton fraction in tibial tendons estimated by magnetization transfer modeling of ultrashort echo time magnetic resonance imaging (UTE-MRI). </w:t>
        </w:r>
      </w:hyperlink>
      <w:hyperlink r:id="rId8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Sci Rep-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uk</w:t>
        </w:r>
        <w:proofErr w:type="spellEnd"/>
      </w:hyperlink>
      <w:hyperlink r:id="rId8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8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9</w:t>
        </w:r>
      </w:hyperlink>
      <w:hyperlink r:id="rId9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7974 (201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0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Svensso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R. B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Heinemei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K. M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Couppé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C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ja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&amp; Magnusson, S. P. Effect of aging and exercise on the tendon. </w:t>
        </w:r>
      </w:hyperlink>
      <w:hyperlink r:id="rId9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J Appl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hysiol</w:t>
        </w:r>
        <w:proofErr w:type="spellEnd"/>
      </w:hyperlink>
      <w:hyperlink r:id="rId9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9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21</w:t>
        </w:r>
      </w:hyperlink>
      <w:hyperlink r:id="rId9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353–1362 (201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1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icaut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L. et al. Pure dense collagen threads from extrusion to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fibrillogenesi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stability. </w:t>
        </w:r>
      </w:hyperlink>
      <w:hyperlink r:id="rId9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Biomed Phys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ng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Express</w:t>
        </w:r>
      </w:hyperlink>
      <w:hyperlink r:id="rId9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9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4</w:t>
        </w:r>
      </w:hyperlink>
      <w:hyperlink r:id="rId9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035008 (201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2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Frizziero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A. et al. Effect of training and sudden detraining on the patellar tendon and its enthesis in rats. </w:t>
        </w:r>
      </w:hyperlink>
      <w:hyperlink r:id="rId99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mc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usculoskelet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Di</w:t>
        </w:r>
      </w:hyperlink>
      <w:hyperlink r:id="rId10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0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2</w:t>
        </w:r>
      </w:hyperlink>
      <w:hyperlink r:id="rId10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0–20 (201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3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Mienaltowsk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J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Birk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D. E. Progress in Heritable Soft Connective Tissue Diseases. </w:t>
        </w:r>
      </w:hyperlink>
      <w:hyperlink r:id="rId10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Adv Exp Med Biol</w:t>
        </w:r>
      </w:hyperlink>
      <w:hyperlink r:id="rId10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0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02</w:t>
        </w:r>
      </w:hyperlink>
      <w:hyperlink r:id="rId10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–29 (2013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</w:r>
      </w:hyperlink>
      <w:hyperlink r:id="rId10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4</w:t>
        </w:r>
      </w:hyperlink>
      <w:hyperlink r:id="rId10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ikarine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A. Aging of the skin connective tissue: how to measure the biochemical and mechanical properties of aging dermis. </w:t>
        </w:r>
      </w:hyperlink>
      <w:hyperlink r:id="rId109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hotodermatology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,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hotoimmunology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&amp; photomedicine</w:t>
        </w:r>
      </w:hyperlink>
      <w:hyperlink r:id="rId11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1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0</w:t>
        </w:r>
      </w:hyperlink>
      <w:hyperlink r:id="rId11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47–52 (199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5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Haapasaar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K. M. et al. Systemic therapy with estrogen or estrogen with progestin has no effect on skin collagen in postmenopausal women. </w:t>
        </w:r>
      </w:hyperlink>
      <w:hyperlink r:id="rId113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aturitas</w:t>
        </w:r>
        <w:proofErr w:type="spellEnd"/>
      </w:hyperlink>
      <w:hyperlink r:id="rId11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1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7</w:t>
        </w:r>
      </w:hyperlink>
      <w:hyperlink r:id="rId11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53–162 (199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6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Ji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G., Prabhakaran, M. P. &amp; Ramakrishna, S. Stem cell differentiation to epidermal lineages on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electrospu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nanofibrous substrates for skin tissue engineering. </w:t>
        </w:r>
      </w:hyperlink>
      <w:hyperlink r:id="rId11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Acta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iomaterialia</w:t>
        </w:r>
        <w:proofErr w:type="spellEnd"/>
      </w:hyperlink>
      <w:hyperlink r:id="rId11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1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7</w:t>
        </w:r>
      </w:hyperlink>
      <w:hyperlink r:id="rId12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113–3122 (2011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7. George, J., Onodera, J. &amp; Miyata, T. Biodegradable honeycomb collagen scaffold for dermal tissue engineering. </w:t>
        </w:r>
      </w:hyperlink>
      <w:hyperlink r:id="rId12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biomedical materials research. Part A</w:t>
        </w:r>
      </w:hyperlink>
      <w:hyperlink r:id="rId12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2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7</w:t>
        </w:r>
      </w:hyperlink>
      <w:hyperlink r:id="rId12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103–1111 (200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8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Luebberding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, Krueger, N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Kerscher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Mechanical properties of human skin in vivo: a comparative evaluation in 300 men and women. </w:t>
        </w:r>
      </w:hyperlink>
      <w:hyperlink r:id="rId12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Skin research and technology : official journal of International Society for Bioengineering and the Skin (ISBS) [and] International Society for Digital Imaging of Skin (ISDIS) [and] International Society for Skin Imaging (ISSI)</w:t>
        </w:r>
      </w:hyperlink>
      <w:hyperlink r:id="rId12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2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0</w:t>
        </w:r>
      </w:hyperlink>
      <w:hyperlink r:id="rId12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</w:t>
        </w:r>
      </w:hyperlink>
      <w:hyperlink r:id="rId12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2</w:t>
        </w:r>
      </w:hyperlink>
      <w:hyperlink r:id="rId13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7–135 (201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29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zaphlidou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M. The role of collagen and elastin in aged skin: an image processing approach. 35, 173–177 (200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0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Uitto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J. Biochemistry of the elastic fibers in normal connective tissues and its alterations in diseases. </w:t>
        </w:r>
      </w:hyperlink>
      <w:hyperlink r:id="rId13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Investigative Dermatology</w:t>
        </w:r>
      </w:hyperlink>
      <w:hyperlink r:id="rId13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3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72</w:t>
        </w:r>
      </w:hyperlink>
      <w:hyperlink r:id="rId13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–10 (197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1. Miyachi, Y. &amp; Ishikawa, O. Dermal connective tissue metabolism in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hotoageing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. </w:t>
        </w:r>
      </w:hyperlink>
      <w:hyperlink r:id="rId13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The Australasian journal of dermatology</w:t>
        </w:r>
      </w:hyperlink>
      <w:hyperlink r:id="rId13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3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9</w:t>
        </w:r>
      </w:hyperlink>
      <w:hyperlink r:id="rId13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9–23 (199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2. Edwards, J. V. &amp; Howley, P. S. Human neutrophil elastase and collagenase sequestration with phosphorylated cotton wound dressings. Journal of biomedical materials research. Part A </w:t>
        </w:r>
      </w:hyperlink>
      <w:hyperlink r:id="rId13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3</w:t>
        </w:r>
      </w:hyperlink>
      <w:hyperlink r:id="rId14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446–454 (200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3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Seehra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G. P. &amp; Silver, F. H. Viscoelastic properties of acid- and alkaline-treated human dermis: a correlation between total surface charge and elastic modulus. Skin research and </w:t>
        </w:r>
        <w:proofErr w:type="gram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echnology :</w:t>
        </w:r>
        <w:proofErr w:type="gram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official journal of International Society for Bioengineering and the Skin (ISBS) [and] International Society for Digital Imaging of Skin (ISDIS) [and] International Society for Skin Imaging (ISSI) 12, 190–198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4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Bilaç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C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Şahi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T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Öztürkca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 Chronic actinic damage of facial skin. </w:t>
        </w:r>
      </w:hyperlink>
      <w:hyperlink r:id="rId14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linics in dermatology</w:t>
        </w:r>
      </w:hyperlink>
      <w:hyperlink r:id="rId14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4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2</w:t>
        </w:r>
      </w:hyperlink>
      <w:hyperlink r:id="rId14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752–762 (201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5. Kim, M. K. et al. Anti-wrinkle effects of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Seungma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-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Galgeu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-Tang as evidenced by the inhibition of matrix metalloproteinase-I production and the promotion of type-1 procollagen synthesis. </w:t>
        </w:r>
      </w:hyperlink>
      <w:hyperlink r:id="rId14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MC complementary and alternative medicine</w:t>
        </w:r>
      </w:hyperlink>
      <w:hyperlink r:id="rId14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4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6</w:t>
        </w:r>
      </w:hyperlink>
      <w:hyperlink r:id="rId14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16 (201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6. Tobin, D. J. Biochemistry of human skin—our brain on the outside. </w:t>
        </w:r>
      </w:hyperlink>
      <w:hyperlink r:id="rId14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hem Soc Rev</w:t>
        </w:r>
      </w:hyperlink>
      <w:hyperlink r:id="rId15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5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5</w:t>
        </w:r>
      </w:hyperlink>
      <w:hyperlink r:id="rId15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2–67 (2005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7. Brett, D.   ﻿A Review of Collagen and Collagen-based Wound Dressings. </w:t>
        </w:r>
      </w:hyperlink>
      <w:hyperlink r:id="rId15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Wounds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ompend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Clin Res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ract</w:t>
        </w:r>
        <w:proofErr w:type="spellEnd"/>
      </w:hyperlink>
      <w:hyperlink r:id="rId15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5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0</w:t>
        </w:r>
      </w:hyperlink>
      <w:hyperlink r:id="rId15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47–56 (200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8. Qin, Z., Robichaud, P., Quan, T. &amp; USA, D. of D., University of Michigan Medical School, Ann Arbor, </w:t>
        </w:r>
        <w:proofErr w:type="gram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Michigan,.</w:t>
        </w:r>
        <w:proofErr w:type="gram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Oxidative stress and CCN1 protein in human skin connective tissue aging. </w:t>
        </w:r>
      </w:hyperlink>
      <w:hyperlink r:id="rId15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Aims </w:t>
        </w:r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lastRenderedPageBreak/>
          <w:t>Mol Sci</w:t>
        </w:r>
      </w:hyperlink>
      <w:hyperlink r:id="rId15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5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</w:t>
        </w:r>
      </w:hyperlink>
      <w:hyperlink r:id="rId16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269–279 (201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39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Daneault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A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rawitt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J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Soulé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V. F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Coxam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V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Wittrant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Y. Biological effect of hydrolyzed collagen on bone metabolism. </w:t>
        </w:r>
      </w:hyperlink>
      <w:hyperlink r:id="rId16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ritical reviews in food science and nutrition</w:t>
        </w:r>
      </w:hyperlink>
      <w:hyperlink r:id="rId16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6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57</w:t>
        </w:r>
      </w:hyperlink>
      <w:hyperlink r:id="rId16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922–1937 (201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0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Viguet-Carri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S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Garnero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P. &amp; Delmas, P. D. The role of collagen in bone strength. </w:t>
        </w:r>
      </w:hyperlink>
      <w:hyperlink r:id="rId16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Osteoporosis international : a journal established as result of cooperation between the European Foundation for Osteoporosis and the National Osteoporosis Foundation of the USA</w:t>
        </w:r>
      </w:hyperlink>
      <w:hyperlink r:id="rId16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6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7</w:t>
        </w:r>
      </w:hyperlink>
      <w:hyperlink r:id="rId16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19–336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1. Eriksen, E. F. et al. Serum markers of type I collagen formation and degradation in metabolic bone disease: correlation with bone histomorphometry. </w:t>
        </w:r>
      </w:hyperlink>
      <w:hyperlink r:id="rId16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ournal of bone and mineral research : the official journal of the American Society for Bone and Mineral Research</w:t>
        </w:r>
      </w:hyperlink>
      <w:hyperlink r:id="rId17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7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</w:t>
        </w:r>
      </w:hyperlink>
      <w:hyperlink r:id="rId17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27–132 (1993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>42. Fernández-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resguerre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-Hernández-Gil, I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Alobera-Gracia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M. A., del-Canto-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Pingarrón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&amp; Blanco-Jerez, L. Physiological bases of bone regeneration I. Histology and physiology of bone tissue. </w:t>
        </w:r>
      </w:hyperlink>
      <w:hyperlink r:id="rId173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Medicina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oral,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atologia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oral y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irugia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ucal</w:t>
        </w:r>
        <w:proofErr w:type="spellEnd"/>
      </w:hyperlink>
      <w:hyperlink r:id="rId17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7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1</w:t>
        </w:r>
      </w:hyperlink>
      <w:hyperlink r:id="rId17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E47-51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3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zaphlidou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M. Bone Architecture: Collagen Structure and Calcium/Phosphorus Maps. </w:t>
        </w:r>
      </w:hyperlink>
      <w:hyperlink r:id="rId17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J Biol Phys</w:t>
        </w:r>
      </w:hyperlink>
      <w:hyperlink r:id="rId17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7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4</w:t>
        </w:r>
      </w:hyperlink>
      <w:hyperlink r:id="rId18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9–49 (2008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4. Feng, X. Chemical and Biochemical Basis of Cell-Bone Matrix Interaction in Health and Disease. </w:t>
        </w:r>
      </w:hyperlink>
      <w:hyperlink r:id="rId181">
        <w:proofErr w:type="spellStart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Curr</w:t>
        </w:r>
        <w:proofErr w:type="spellEnd"/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 xml:space="preserve"> Chem Biology</w:t>
        </w:r>
      </w:hyperlink>
      <w:hyperlink r:id="rId18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8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3</w:t>
        </w:r>
      </w:hyperlink>
      <w:hyperlink r:id="rId18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189–196 (200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5. Mow, V. C., Ratcliffe, A. &amp; Poole, A. R. Cartilage and diarthrodial joints as paradigms for hierarchical materials and structures. </w:t>
        </w:r>
      </w:hyperlink>
      <w:hyperlink r:id="rId18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iomaterials</w:t>
        </w:r>
      </w:hyperlink>
      <w:hyperlink r:id="rId18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8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3</w:t>
        </w:r>
      </w:hyperlink>
      <w:hyperlink r:id="rId18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67–97 (1992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6.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Torzill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P. A., Rose, D. E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Dethmer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D. A. Equilibrium water partition in articular cartilage. </w:t>
        </w:r>
      </w:hyperlink>
      <w:hyperlink r:id="rId189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Biorheology</w:t>
        </w:r>
      </w:hyperlink>
      <w:hyperlink r:id="rId19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91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9</w:t>
        </w:r>
      </w:hyperlink>
      <w:hyperlink r:id="rId19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19–537 (1982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7. Darling, E. M., Hu, J. C. Y. &amp;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Athanasiou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K. A. Zonal and topographical differences in articular cartilage gene expression. Journal of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  <w:proofErr w:type="gram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research :</w:t>
        </w:r>
        <w:proofErr w:type="gram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official publication of the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Research Society 22, 1182–1187 (2004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8. Fetter, N. L., Leddy, H. A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Guilak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F. &amp; Nunley, J. A. Composition and transport properties of human ankle and knee cartilage. Journal of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  <w:proofErr w:type="gram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research :</w:t>
        </w:r>
        <w:proofErr w:type="gram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official publication of the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thopaedic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Research Society 24, 211–219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49. USA, U. of W., Dept of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Orthopaedics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and Sports Medicine, Box 356500, Seattle, WA 98195-6500, Eyre, D., Weis, M. &amp; Wu, J.-J. Articular cartilage collagen: an irreplaceable framework? </w:t>
        </w:r>
      </w:hyperlink>
      <w:hyperlink r:id="rId193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European Cells Mater</w:t>
        </w:r>
      </w:hyperlink>
      <w:hyperlink r:id="rId19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95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22</w:t>
        </w:r>
      </w:hyperlink>
      <w:hyperlink r:id="rId19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7–63 (2006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50. Fox, A. J. S., </w:t>
        </w:r>
        <w:proofErr w:type="spellStart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Bedi</w:t>
        </w:r>
        <w:proofErr w:type="spellEnd"/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, A. &amp; Rodeo, S. A. The basic science of articular cartilage: structure, composition, and function. </w:t>
        </w:r>
      </w:hyperlink>
      <w:hyperlink r:id="rId197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Sports health</w:t>
        </w:r>
      </w:hyperlink>
      <w:hyperlink r:id="rId19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199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1</w:t>
        </w:r>
      </w:hyperlink>
      <w:hyperlink r:id="rId200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461–468 (2009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51. Luo, Y. et al. The minor collagens in articular cartilage. </w:t>
        </w:r>
      </w:hyperlink>
      <w:hyperlink r:id="rId201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Protein Cell</w:t>
        </w:r>
      </w:hyperlink>
      <w:hyperlink r:id="rId202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03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8</w:t>
        </w:r>
      </w:hyperlink>
      <w:hyperlink r:id="rId204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560–572 (2017).</w:t>
        </w:r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br/>
          <w:t xml:space="preserve">52. Eyre, D. Collagen of articular cartilage. </w:t>
        </w:r>
      </w:hyperlink>
      <w:hyperlink r:id="rId205">
        <w:r>
          <w:rPr>
            <w:rFonts w:ascii="Helvetica Neue" w:eastAsia="Helvetica Neue" w:hAnsi="Helvetica Neue" w:cs="Helvetica Neue"/>
            <w:i/>
            <w:color w:val="000000"/>
            <w:sz w:val="20"/>
            <w:szCs w:val="20"/>
          </w:rPr>
          <w:t>Arthritis Res</w:t>
        </w:r>
      </w:hyperlink>
      <w:hyperlink r:id="rId206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 xml:space="preserve"> </w:t>
        </w:r>
      </w:hyperlink>
      <w:hyperlink r:id="rId207">
        <w:r>
          <w:rPr>
            <w:rFonts w:ascii="Helvetica Neue" w:eastAsia="Helvetica Neue" w:hAnsi="Helvetica Neue" w:cs="Helvetica Neue"/>
            <w:b/>
            <w:color w:val="000000"/>
            <w:sz w:val="20"/>
            <w:szCs w:val="20"/>
          </w:rPr>
          <w:t>4</w:t>
        </w:r>
      </w:hyperlink>
      <w:hyperlink r:id="rId208">
        <w:r>
          <w:rPr>
            <w:rFonts w:ascii="Helvetica Neue" w:eastAsia="Helvetica Neue" w:hAnsi="Helvetica Neue" w:cs="Helvetica Neue"/>
            <w:color w:val="000000"/>
            <w:sz w:val="20"/>
            <w:szCs w:val="20"/>
          </w:rPr>
          <w:t>, 30–5 (2001).</w:t>
        </w:r>
      </w:hyperlink>
    </w:p>
    <w:sectPr w:rsidR="00652144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144"/>
    <w:rsid w:val="002B00FA"/>
    <w:rsid w:val="0065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D88FF"/>
  <w15:docId w15:val="{00036D23-1BEE-3E46-B5D9-EECAC735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pp.readcube.com/library/?style=Scientific%20Reports+%7B%22language%22:%22en-US%22%7D" TargetMode="External"/><Relationship Id="rId21" Type="http://schemas.openxmlformats.org/officeDocument/2006/relationships/hyperlink" Target="https://app.readcube.com/library/?style=Scientific%20Reports+%7B%22language%22:%22en-US%22%7D" TargetMode="External"/><Relationship Id="rId42" Type="http://schemas.openxmlformats.org/officeDocument/2006/relationships/hyperlink" Target="https://app.readcube.com/library/?style=Scientific%20Reports+%7B%22language%22:%22en-US%22%7D" TargetMode="External"/><Relationship Id="rId63" Type="http://schemas.openxmlformats.org/officeDocument/2006/relationships/hyperlink" Target="https://app.readcube.com/library/?style=Scientific%20Reports+%7B%22language%22:%22en-US%22%7D" TargetMode="External"/><Relationship Id="rId84" Type="http://schemas.openxmlformats.org/officeDocument/2006/relationships/hyperlink" Target="https://app.readcube.com/library/?style=Scientific%20Reports+%7B%22language%22:%22en-US%22%7D" TargetMode="External"/><Relationship Id="rId138" Type="http://schemas.openxmlformats.org/officeDocument/2006/relationships/hyperlink" Target="https://app.readcube.com/library/?style=Scientific%20Reports+%7B%22language%22:%22en-US%22%7D" TargetMode="External"/><Relationship Id="rId159" Type="http://schemas.openxmlformats.org/officeDocument/2006/relationships/hyperlink" Target="https://app.readcube.com/library/?style=Scientific%20Reports+%7B%22language%22:%22en-US%22%7D" TargetMode="External"/><Relationship Id="rId170" Type="http://schemas.openxmlformats.org/officeDocument/2006/relationships/hyperlink" Target="https://app.readcube.com/library/?style=Scientific%20Reports+%7B%22language%22:%22en-US%22%7D" TargetMode="External"/><Relationship Id="rId191" Type="http://schemas.openxmlformats.org/officeDocument/2006/relationships/hyperlink" Target="https://app.readcube.com/library/?style=Scientific%20Reports+%7B%22language%22:%22en-US%22%7D" TargetMode="External"/><Relationship Id="rId205" Type="http://schemas.openxmlformats.org/officeDocument/2006/relationships/hyperlink" Target="https://app.readcube.com/library/?style=Scientific%20Reports+%7B%22language%22:%22en-US%22%7D" TargetMode="External"/><Relationship Id="rId107" Type="http://schemas.openxmlformats.org/officeDocument/2006/relationships/hyperlink" Target="https://app.readcube.com/library/?style=Scientific%20Reports+%7B%22language%22:%22en-US%22%7D" TargetMode="External"/><Relationship Id="rId11" Type="http://schemas.openxmlformats.org/officeDocument/2006/relationships/hyperlink" Target="https://app.readcube.com/library/?style=Scientific%20Reports+%7B%22language%22:%22en-US%22%7D" TargetMode="External"/><Relationship Id="rId32" Type="http://schemas.openxmlformats.org/officeDocument/2006/relationships/hyperlink" Target="https://app.readcube.com/library/?style=Scientific%20Reports+%7B%22language%22:%22en-US%22%7D" TargetMode="External"/><Relationship Id="rId53" Type="http://schemas.openxmlformats.org/officeDocument/2006/relationships/hyperlink" Target="https://app.readcube.com/library/?style=Scientific%20Reports+%7B%22language%22:%22en-US%22%7D" TargetMode="External"/><Relationship Id="rId74" Type="http://schemas.openxmlformats.org/officeDocument/2006/relationships/hyperlink" Target="https://app.readcube.com/library/?style=Scientific%20Reports+%7B%22language%22:%22en-US%22%7D" TargetMode="External"/><Relationship Id="rId128" Type="http://schemas.openxmlformats.org/officeDocument/2006/relationships/hyperlink" Target="https://app.readcube.com/library/?style=Scientific%20Reports+%7B%22language%22:%22en-US%22%7D" TargetMode="External"/><Relationship Id="rId149" Type="http://schemas.openxmlformats.org/officeDocument/2006/relationships/hyperlink" Target="https://app.readcube.com/library/?style=Scientific%20Reports+%7B%22language%22:%22en-US%22%7D" TargetMode="External"/><Relationship Id="rId5" Type="http://schemas.openxmlformats.org/officeDocument/2006/relationships/hyperlink" Target="https://app.readcube.com/library/2cbcb46e-481b-4bc7-a6db-4d4d307cdf46/all?uuid=3807277979765483&amp;item_ids=2cbcb46e-481b-4bc7-a6db-4d4d307cdf46:a1b78eb5-d097-4ca6-a4d8-e3b794e81b1f,2cbcb46e-481b-4bc7-a6db-4d4d307cdf46:f02b79f7-19e3-41b4-a589-d58c4e0e8d27,2cbcb46e-481b-4bc7-a6db-4d4d307cdf46:8cdbedf6-e4b3-449b-af44-721a6874026f,2cbcb46e-481b-4bc7-a6db-4d4d307cdf46:78ae0984-257b-4b3e-9f37-9fe330eada0c,2cbcb46e-481b-4bc7-a6db-4d4d307cdf46:5e635cc6-b660-4aa5-ab2b-bdbbdf653d70,2cbcb46e-481b-4bc7-a6db-4d4d307cdf46:c0c11d0b-803a-4c83-b59e-25bfe891a71a,2cbcb46e-481b-4bc7-a6db-4d4d307cdf46:5d75458b-8850-4955-a6b7-97f70e3e39c8,2cbcb46e-481b-4bc7-a6db-4d4d307cdf46:fde2b510-acfb-4590-b39b-e8c4ff85770c,2cbcb46e-481b-4bc7-a6db-4d4d307cdf46:61098c7c-0a84-40cc-9a6f-ce0c7547283c,2cbcb46e-481b-4bc7-a6db-4d4d307cdf46:45ccaeb4-d739-4da1-9601-9d2e429fc840,2cbcb46e-481b-4bc7-a6db-4d4d307cdf46:d24be10d-6b0f-48a9-a0fc-9d85ff0c0ee7,2cbcb46e-481b-4bc7-a6db-4d4d307cdf46:2c63ab80-e1fe-4be6-9a40-17c7141dcb73,2cbcb46e-481b-4bc7-a6db-4d4d307cdf46:9848fa52-20e6-4716-a791-d371221e6ff1" TargetMode="External"/><Relationship Id="rId95" Type="http://schemas.openxmlformats.org/officeDocument/2006/relationships/hyperlink" Target="https://app.readcube.com/library/?style=Scientific%20Reports+%7B%22language%22:%22en-US%22%7D" TargetMode="External"/><Relationship Id="rId160" Type="http://schemas.openxmlformats.org/officeDocument/2006/relationships/hyperlink" Target="https://app.readcube.com/library/?style=Scientific%20Reports+%7B%22language%22:%22en-US%22%7D" TargetMode="External"/><Relationship Id="rId181" Type="http://schemas.openxmlformats.org/officeDocument/2006/relationships/hyperlink" Target="https://app.readcube.com/library/?style=Scientific%20Reports+%7B%22language%22:%22en-US%22%7D" TargetMode="External"/><Relationship Id="rId22" Type="http://schemas.openxmlformats.org/officeDocument/2006/relationships/hyperlink" Target="https://app.readcube.com/library/?style=Scientific%20Reports+%7B%22language%22:%22en-US%22%7D" TargetMode="External"/><Relationship Id="rId43" Type="http://schemas.openxmlformats.org/officeDocument/2006/relationships/hyperlink" Target="https://app.readcube.com/library/?style=Scientific%20Reports+%7B%22language%22:%22en-US%22%7D" TargetMode="External"/><Relationship Id="rId64" Type="http://schemas.openxmlformats.org/officeDocument/2006/relationships/hyperlink" Target="https://app.readcube.com/library/?style=Scientific%20Reports+%7B%22language%22:%22en-US%22%7D" TargetMode="External"/><Relationship Id="rId118" Type="http://schemas.openxmlformats.org/officeDocument/2006/relationships/hyperlink" Target="https://app.readcube.com/library/?style=Scientific%20Reports+%7B%22language%22:%22en-US%22%7D" TargetMode="External"/><Relationship Id="rId139" Type="http://schemas.openxmlformats.org/officeDocument/2006/relationships/hyperlink" Target="https://app.readcube.com/library/?style=Scientific%20Reports+%7B%22language%22:%22en-US%22%7D" TargetMode="External"/><Relationship Id="rId85" Type="http://schemas.openxmlformats.org/officeDocument/2006/relationships/hyperlink" Target="https://app.readcube.com/library/?style=Scientific%20Reports+%7B%22language%22:%22en-US%22%7D" TargetMode="External"/><Relationship Id="rId150" Type="http://schemas.openxmlformats.org/officeDocument/2006/relationships/hyperlink" Target="https://app.readcube.com/library/?style=Scientific%20Reports+%7B%22language%22:%22en-US%22%7D" TargetMode="External"/><Relationship Id="rId171" Type="http://schemas.openxmlformats.org/officeDocument/2006/relationships/hyperlink" Target="https://app.readcube.com/library/?style=Scientific%20Reports+%7B%22language%22:%22en-US%22%7D" TargetMode="External"/><Relationship Id="rId192" Type="http://schemas.openxmlformats.org/officeDocument/2006/relationships/hyperlink" Target="https://app.readcube.com/library/?style=Scientific%20Reports+%7B%22language%22:%22en-US%22%7D" TargetMode="External"/><Relationship Id="rId206" Type="http://schemas.openxmlformats.org/officeDocument/2006/relationships/hyperlink" Target="https://app.readcube.com/library/?style=Scientific%20Reports+%7B%22language%22:%22en-US%22%7D" TargetMode="External"/><Relationship Id="rId12" Type="http://schemas.openxmlformats.org/officeDocument/2006/relationships/hyperlink" Target="https://app.readcube.com/library/?style=Scientific%20Reports+%7B%22language%22:%22en-US%22%7D" TargetMode="External"/><Relationship Id="rId33" Type="http://schemas.openxmlformats.org/officeDocument/2006/relationships/hyperlink" Target="https://app.readcube.com/library/?style=Scientific%20Reports+%7B%22language%22:%22en-US%22%7D" TargetMode="External"/><Relationship Id="rId108" Type="http://schemas.openxmlformats.org/officeDocument/2006/relationships/hyperlink" Target="https://app.readcube.com/library/?style=Scientific%20Reports+%7B%22language%22:%22en-US%22%7D" TargetMode="External"/><Relationship Id="rId129" Type="http://schemas.openxmlformats.org/officeDocument/2006/relationships/hyperlink" Target="https://app.readcube.com/library/?style=Scientific%20Reports+%7B%22language%22:%22en-US%22%7D" TargetMode="External"/><Relationship Id="rId54" Type="http://schemas.openxmlformats.org/officeDocument/2006/relationships/hyperlink" Target="https://app.readcube.com/library/?style=Scientific%20Reports+%7B%22language%22:%22en-US%22%7D" TargetMode="External"/><Relationship Id="rId75" Type="http://schemas.openxmlformats.org/officeDocument/2006/relationships/hyperlink" Target="https://app.readcube.com/library/?style=Scientific%20Reports+%7B%22language%22:%22en-US%22%7D" TargetMode="External"/><Relationship Id="rId96" Type="http://schemas.openxmlformats.org/officeDocument/2006/relationships/hyperlink" Target="https://app.readcube.com/library/?style=Scientific%20Reports+%7B%22language%22:%22en-US%22%7D" TargetMode="External"/><Relationship Id="rId140" Type="http://schemas.openxmlformats.org/officeDocument/2006/relationships/hyperlink" Target="https://app.readcube.com/library/?style=Scientific%20Reports+%7B%22language%22:%22en-US%22%7D" TargetMode="External"/><Relationship Id="rId161" Type="http://schemas.openxmlformats.org/officeDocument/2006/relationships/hyperlink" Target="https://app.readcube.com/library/?style=Scientific%20Reports+%7B%22language%22:%22en-US%22%7D" TargetMode="External"/><Relationship Id="rId182" Type="http://schemas.openxmlformats.org/officeDocument/2006/relationships/hyperlink" Target="https://app.readcube.com/library/?style=Scientific%20Reports+%7B%22language%22:%22en-US%22%7D" TargetMode="External"/><Relationship Id="rId6" Type="http://schemas.openxmlformats.org/officeDocument/2006/relationships/hyperlink" Target="https://app.readcube.com/library/2cbcb46e-481b-4bc7-a6db-4d4d307cdf46/all?uuid=9644254536536102&amp;item_ids=2cbcb46e-481b-4bc7-a6db-4d4d307cdf46:728d23d3-0922-447b-adc9-06c258ad7853,2cbcb46e-481b-4bc7-a6db-4d4d307cdf46:fdd2de07-1da1-437a-992c-29b78d2386c5,2cbcb46e-481b-4bc7-a6db-4d4d307cdf46:76c6dd2c-9629-46bf-a14a-a8771b8c486b,2cbcb46e-481b-4bc7-a6db-4d4d307cdf46:3fbfcf22-1235-42df-9f05-7c908515cd91,2cbcb46e-481b-4bc7-a6db-4d4d307cdf46:2c9132a9-768d-457d-9894-7f20ba43d53f,2cbcb46e-481b-4bc7-a6db-4d4d307cdf46:8c45a4b7-f440-4255-89e2-f1a9bdef1902,2cbcb46e-481b-4bc7-a6db-4d4d307cdf46:72db0a81-a4b8-4c84-bef8-2d99ae1fbb1a,2cbcb46e-481b-4bc7-a6db-4d4d307cdf46:1d3ca63a-d011-4d8c-a618-198a4c790f23,2cbcb46e-481b-4bc7-a6db-4d4d307cdf46:5597b9ff-920b-4f0d-abf9-3718ef703b56,2cbcb46e-481b-4bc7-a6db-4d4d307cdf46:8644ade1-6fc8-443d-874e-336be271c289,2cbcb46e-481b-4bc7-a6db-4d4d307cdf46:70848238-a07c-4008-b366-fea1bb5589ba,2cbcb46e-481b-4bc7-a6db-4d4d307cdf46:7c4842bd-f787-4257-aabe-729885c958d1,2cbcb46e-481b-4bc7-a6db-4d4d307cdf46:4aa7b8fe-5f1e-4ab0-ba69-aad9c03abc9f,2cbcb46e-481b-4bc7-a6db-4d4d307cdf46:7811ca70-7429-4912-b9ce-166cfc41ed6f,2cbcb46e-481b-4bc7-a6db-4d4d307cdf46:dce6061e-8176-4329-84a7-5400fd6544be" TargetMode="External"/><Relationship Id="rId23" Type="http://schemas.openxmlformats.org/officeDocument/2006/relationships/hyperlink" Target="https://app.readcube.com/library/?style=Scientific%20Reports+%7B%22language%22:%22en-US%22%7D" TargetMode="External"/><Relationship Id="rId119" Type="http://schemas.openxmlformats.org/officeDocument/2006/relationships/hyperlink" Target="https://app.readcube.com/library/?style=Scientific%20Reports+%7B%22language%22:%22en-US%22%7D" TargetMode="External"/><Relationship Id="rId44" Type="http://schemas.openxmlformats.org/officeDocument/2006/relationships/hyperlink" Target="https://app.readcube.com/library/?style=Scientific%20Reports+%7B%22language%22:%22en-US%22%7D" TargetMode="External"/><Relationship Id="rId65" Type="http://schemas.openxmlformats.org/officeDocument/2006/relationships/hyperlink" Target="https://app.readcube.com/library/?style=Scientific%20Reports+%7B%22language%22:%22en-US%22%7D" TargetMode="External"/><Relationship Id="rId86" Type="http://schemas.openxmlformats.org/officeDocument/2006/relationships/hyperlink" Target="https://app.readcube.com/library/?style=Scientific%20Reports+%7B%22language%22:%22en-US%22%7D" TargetMode="External"/><Relationship Id="rId130" Type="http://schemas.openxmlformats.org/officeDocument/2006/relationships/hyperlink" Target="https://app.readcube.com/library/?style=Scientific%20Reports+%7B%22language%22:%22en-US%22%7D" TargetMode="External"/><Relationship Id="rId151" Type="http://schemas.openxmlformats.org/officeDocument/2006/relationships/hyperlink" Target="https://app.readcube.com/library/?style=Scientific%20Reports+%7B%22language%22:%22en-US%22%7D" TargetMode="External"/><Relationship Id="rId172" Type="http://schemas.openxmlformats.org/officeDocument/2006/relationships/hyperlink" Target="https://app.readcube.com/library/?style=Scientific%20Reports+%7B%22language%22:%22en-US%22%7D" TargetMode="External"/><Relationship Id="rId193" Type="http://schemas.openxmlformats.org/officeDocument/2006/relationships/hyperlink" Target="https://app.readcube.com/library/?style=Scientific%20Reports+%7B%22language%22:%22en-US%22%7D" TargetMode="External"/><Relationship Id="rId207" Type="http://schemas.openxmlformats.org/officeDocument/2006/relationships/hyperlink" Target="https://app.readcube.com/library/?style=Scientific%20Reports+%7B%22language%22:%22en-US%22%7D" TargetMode="External"/><Relationship Id="rId13" Type="http://schemas.openxmlformats.org/officeDocument/2006/relationships/hyperlink" Target="https://app.readcube.com/library/?style=Scientific%20Reports+%7B%22language%22:%22en-US%22%7D" TargetMode="External"/><Relationship Id="rId109" Type="http://schemas.openxmlformats.org/officeDocument/2006/relationships/hyperlink" Target="https://app.readcube.com/library/?style=Scientific%20Reports+%7B%22language%22:%22en-US%22%7D" TargetMode="External"/><Relationship Id="rId34" Type="http://schemas.openxmlformats.org/officeDocument/2006/relationships/hyperlink" Target="https://app.readcube.com/library/?style=Scientific%20Reports+%7B%22language%22:%22en-US%22%7D" TargetMode="External"/><Relationship Id="rId55" Type="http://schemas.openxmlformats.org/officeDocument/2006/relationships/hyperlink" Target="https://app.readcube.com/library/?style=Scientific%20Reports+%7B%22language%22:%22en-US%22%7D" TargetMode="External"/><Relationship Id="rId76" Type="http://schemas.openxmlformats.org/officeDocument/2006/relationships/hyperlink" Target="https://app.readcube.com/library/?style=Scientific%20Reports+%7B%22language%22:%22en-US%22%7D" TargetMode="External"/><Relationship Id="rId97" Type="http://schemas.openxmlformats.org/officeDocument/2006/relationships/hyperlink" Target="https://app.readcube.com/library/?style=Scientific%20Reports+%7B%22language%22:%22en-US%22%7D" TargetMode="External"/><Relationship Id="rId120" Type="http://schemas.openxmlformats.org/officeDocument/2006/relationships/hyperlink" Target="https://app.readcube.com/library/?style=Scientific%20Reports+%7B%22language%22:%22en-US%22%7D" TargetMode="External"/><Relationship Id="rId141" Type="http://schemas.openxmlformats.org/officeDocument/2006/relationships/hyperlink" Target="https://app.readcube.com/library/?style=Scientific%20Reports+%7B%22language%22:%22en-US%22%7D" TargetMode="External"/><Relationship Id="rId7" Type="http://schemas.openxmlformats.org/officeDocument/2006/relationships/hyperlink" Target="https://app.readcube.com/library/2cbcb46e-481b-4bc7-a6db-4d4d307cdf46/all?uuid=8325080005400644&amp;item_ids=2cbcb46e-481b-4bc7-a6db-4d4d307cdf46:e5dffd6e-9936-4dc0-9c95-c63eceeb61c6,2cbcb46e-481b-4bc7-a6db-4d4d307cdf46:b7964200-0fa2-417a-9681-f16c37e10d18" TargetMode="External"/><Relationship Id="rId162" Type="http://schemas.openxmlformats.org/officeDocument/2006/relationships/hyperlink" Target="https://app.readcube.com/library/?style=Scientific%20Reports+%7B%22language%22:%22en-US%22%7D" TargetMode="External"/><Relationship Id="rId183" Type="http://schemas.openxmlformats.org/officeDocument/2006/relationships/hyperlink" Target="https://app.readcube.com/library/?style=Scientific%20Reports+%7B%22language%22:%22en-US%22%7D" TargetMode="External"/><Relationship Id="rId24" Type="http://schemas.openxmlformats.org/officeDocument/2006/relationships/hyperlink" Target="https://app.readcube.com/library/?style=Scientific%20Reports+%7B%22language%22:%22en-US%22%7D" TargetMode="External"/><Relationship Id="rId45" Type="http://schemas.openxmlformats.org/officeDocument/2006/relationships/hyperlink" Target="https://app.readcube.com/library/?style=Scientific%20Reports+%7B%22language%22:%22en-US%22%7D" TargetMode="External"/><Relationship Id="rId66" Type="http://schemas.openxmlformats.org/officeDocument/2006/relationships/hyperlink" Target="https://app.readcube.com/library/?style=Scientific%20Reports+%7B%22language%22:%22en-US%22%7D" TargetMode="External"/><Relationship Id="rId87" Type="http://schemas.openxmlformats.org/officeDocument/2006/relationships/hyperlink" Target="https://app.readcube.com/library/?style=Scientific%20Reports+%7B%22language%22:%22en-US%22%7D" TargetMode="External"/><Relationship Id="rId110" Type="http://schemas.openxmlformats.org/officeDocument/2006/relationships/hyperlink" Target="https://app.readcube.com/library/?style=Scientific%20Reports+%7B%22language%22:%22en-US%22%7D" TargetMode="External"/><Relationship Id="rId131" Type="http://schemas.openxmlformats.org/officeDocument/2006/relationships/hyperlink" Target="https://app.readcube.com/library/?style=Scientific%20Reports+%7B%22language%22:%22en-US%22%7D" TargetMode="External"/><Relationship Id="rId61" Type="http://schemas.openxmlformats.org/officeDocument/2006/relationships/hyperlink" Target="https://app.readcube.com/library/?style=Scientific%20Reports+%7B%22language%22:%22en-US%22%7D" TargetMode="External"/><Relationship Id="rId82" Type="http://schemas.openxmlformats.org/officeDocument/2006/relationships/hyperlink" Target="https://app.readcube.com/library/?style=Scientific%20Reports+%7B%22language%22:%22en-US%22%7D" TargetMode="External"/><Relationship Id="rId152" Type="http://schemas.openxmlformats.org/officeDocument/2006/relationships/hyperlink" Target="https://app.readcube.com/library/?style=Scientific%20Reports+%7B%22language%22:%22en-US%22%7D" TargetMode="External"/><Relationship Id="rId173" Type="http://schemas.openxmlformats.org/officeDocument/2006/relationships/hyperlink" Target="https://app.readcube.com/library/?style=Scientific%20Reports+%7B%22language%22:%22en-US%22%7D" TargetMode="External"/><Relationship Id="rId194" Type="http://schemas.openxmlformats.org/officeDocument/2006/relationships/hyperlink" Target="https://app.readcube.com/library/?style=Scientific%20Reports+%7B%22language%22:%22en-US%22%7D" TargetMode="External"/><Relationship Id="rId199" Type="http://schemas.openxmlformats.org/officeDocument/2006/relationships/hyperlink" Target="https://app.readcube.com/library/?style=Scientific%20Reports+%7B%22language%22:%22en-US%22%7D" TargetMode="External"/><Relationship Id="rId203" Type="http://schemas.openxmlformats.org/officeDocument/2006/relationships/hyperlink" Target="https://app.readcube.com/library/?style=Scientific%20Reports+%7B%22language%22:%22en-US%22%7D" TargetMode="External"/><Relationship Id="rId208" Type="http://schemas.openxmlformats.org/officeDocument/2006/relationships/hyperlink" Target="https://app.readcube.com/library/?style=Scientific%20Reports+%7B%22language%22:%22en-US%22%7D" TargetMode="External"/><Relationship Id="rId19" Type="http://schemas.openxmlformats.org/officeDocument/2006/relationships/hyperlink" Target="https://app.readcube.com/library/?style=Scientific%20Reports+%7B%22language%22:%22en-US%22%7D" TargetMode="External"/><Relationship Id="rId14" Type="http://schemas.openxmlformats.org/officeDocument/2006/relationships/hyperlink" Target="https://app.readcube.com/library/?style=Scientific%20Reports+%7B%22language%22:%22en-US%22%7D" TargetMode="External"/><Relationship Id="rId30" Type="http://schemas.openxmlformats.org/officeDocument/2006/relationships/hyperlink" Target="https://app.readcube.com/library/?style=Scientific%20Reports+%7B%22language%22:%22en-US%22%7D" TargetMode="External"/><Relationship Id="rId35" Type="http://schemas.openxmlformats.org/officeDocument/2006/relationships/hyperlink" Target="https://app.readcube.com/library/?style=Scientific%20Reports+%7B%22language%22:%22en-US%22%7D" TargetMode="External"/><Relationship Id="rId56" Type="http://schemas.openxmlformats.org/officeDocument/2006/relationships/hyperlink" Target="https://app.readcube.com/library/?style=Scientific%20Reports+%7B%22language%22:%22en-US%22%7D" TargetMode="External"/><Relationship Id="rId77" Type="http://schemas.openxmlformats.org/officeDocument/2006/relationships/hyperlink" Target="https://app.readcube.com/library/?style=Scientific%20Reports+%7B%22language%22:%22en-US%22%7D" TargetMode="External"/><Relationship Id="rId100" Type="http://schemas.openxmlformats.org/officeDocument/2006/relationships/hyperlink" Target="https://app.readcube.com/library/?style=Scientific%20Reports+%7B%22language%22:%22en-US%22%7D" TargetMode="External"/><Relationship Id="rId105" Type="http://schemas.openxmlformats.org/officeDocument/2006/relationships/hyperlink" Target="https://app.readcube.com/library/?style=Scientific%20Reports+%7B%22language%22:%22en-US%22%7D" TargetMode="External"/><Relationship Id="rId126" Type="http://schemas.openxmlformats.org/officeDocument/2006/relationships/hyperlink" Target="https://app.readcube.com/library/?style=Scientific%20Reports+%7B%22language%22:%22en-US%22%7D" TargetMode="External"/><Relationship Id="rId147" Type="http://schemas.openxmlformats.org/officeDocument/2006/relationships/hyperlink" Target="https://app.readcube.com/library/?style=Scientific%20Reports+%7B%22language%22:%22en-US%22%7D" TargetMode="External"/><Relationship Id="rId168" Type="http://schemas.openxmlformats.org/officeDocument/2006/relationships/hyperlink" Target="https://app.readcube.com/library/?style=Scientific%20Reports+%7B%22language%22:%22en-US%22%7D" TargetMode="External"/><Relationship Id="rId8" Type="http://schemas.openxmlformats.org/officeDocument/2006/relationships/hyperlink" Target="https://app.readcube.com/library/2cbcb46e-481b-4bc7-a6db-4d4d307cdf46/all?uuid=8309256530898219&amp;item_ids=2cbcb46e-481b-4bc7-a6db-4d4d307cdf46:f4350d82-b7d7-413e-b011-6affcd8199e9,2cbcb46e-481b-4bc7-a6db-4d4d307cdf46:54a0dded-2384-4b1e-888f-f02009f6aab6,2cbcb46e-481b-4bc7-a6db-4d4d307cdf46:1e20dbfa-6642-4c1c-84ce-a7bc8412c06a,2cbcb46e-481b-4bc7-a6db-4d4d307cdf46:27a89af4-ba88-4f7f-9348-ea8a6d816090" TargetMode="External"/><Relationship Id="rId51" Type="http://schemas.openxmlformats.org/officeDocument/2006/relationships/hyperlink" Target="https://app.readcube.com/library/?style=Scientific%20Reports+%7B%22language%22:%22en-US%22%7D" TargetMode="External"/><Relationship Id="rId72" Type="http://schemas.openxmlformats.org/officeDocument/2006/relationships/hyperlink" Target="https://app.readcube.com/library/?style=Scientific%20Reports+%7B%22language%22:%22en-US%22%7D" TargetMode="External"/><Relationship Id="rId93" Type="http://schemas.openxmlformats.org/officeDocument/2006/relationships/hyperlink" Target="https://app.readcube.com/library/?style=Scientific%20Reports+%7B%22language%22:%22en-US%22%7D" TargetMode="External"/><Relationship Id="rId98" Type="http://schemas.openxmlformats.org/officeDocument/2006/relationships/hyperlink" Target="https://app.readcube.com/library/?style=Scientific%20Reports+%7B%22language%22:%22en-US%22%7D" TargetMode="External"/><Relationship Id="rId121" Type="http://schemas.openxmlformats.org/officeDocument/2006/relationships/hyperlink" Target="https://app.readcube.com/library/?style=Scientific%20Reports+%7B%22language%22:%22en-US%22%7D" TargetMode="External"/><Relationship Id="rId142" Type="http://schemas.openxmlformats.org/officeDocument/2006/relationships/hyperlink" Target="https://app.readcube.com/library/?style=Scientific%20Reports+%7B%22language%22:%22en-US%22%7D" TargetMode="External"/><Relationship Id="rId163" Type="http://schemas.openxmlformats.org/officeDocument/2006/relationships/hyperlink" Target="https://app.readcube.com/library/?style=Scientific%20Reports+%7B%22language%22:%22en-US%22%7D" TargetMode="External"/><Relationship Id="rId184" Type="http://schemas.openxmlformats.org/officeDocument/2006/relationships/hyperlink" Target="https://app.readcube.com/library/?style=Scientific%20Reports+%7B%22language%22:%22en-US%22%7D" TargetMode="External"/><Relationship Id="rId189" Type="http://schemas.openxmlformats.org/officeDocument/2006/relationships/hyperlink" Target="https://app.readcube.com/library/?style=Scientific%20Reports+%7B%22language%22:%22en-US%22%7D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app.readcube.com/library/?style=Scientific%20Reports+%7B%22language%22:%22en-US%22%7D" TargetMode="External"/><Relationship Id="rId46" Type="http://schemas.openxmlformats.org/officeDocument/2006/relationships/hyperlink" Target="https://app.readcube.com/library/?style=Scientific%20Reports+%7B%22language%22:%22en-US%22%7D" TargetMode="External"/><Relationship Id="rId67" Type="http://schemas.openxmlformats.org/officeDocument/2006/relationships/hyperlink" Target="https://app.readcube.com/library/?style=Scientific%20Reports+%7B%22language%22:%22en-US%22%7D" TargetMode="External"/><Relationship Id="rId116" Type="http://schemas.openxmlformats.org/officeDocument/2006/relationships/hyperlink" Target="https://app.readcube.com/library/?style=Scientific%20Reports+%7B%22language%22:%22en-US%22%7D" TargetMode="External"/><Relationship Id="rId137" Type="http://schemas.openxmlformats.org/officeDocument/2006/relationships/hyperlink" Target="https://app.readcube.com/library/?style=Scientific%20Reports+%7B%22language%22:%22en-US%22%7D" TargetMode="External"/><Relationship Id="rId158" Type="http://schemas.openxmlformats.org/officeDocument/2006/relationships/hyperlink" Target="https://app.readcube.com/library/?style=Scientific%20Reports+%7B%22language%22:%22en-US%22%7D" TargetMode="External"/><Relationship Id="rId20" Type="http://schemas.openxmlformats.org/officeDocument/2006/relationships/hyperlink" Target="https://app.readcube.com/library/?style=Scientific%20Reports+%7B%22language%22:%22en-US%22%7D" TargetMode="External"/><Relationship Id="rId41" Type="http://schemas.openxmlformats.org/officeDocument/2006/relationships/hyperlink" Target="https://app.readcube.com/library/?style=Scientific%20Reports+%7B%22language%22:%22en-US%22%7D" TargetMode="External"/><Relationship Id="rId62" Type="http://schemas.openxmlformats.org/officeDocument/2006/relationships/hyperlink" Target="https://app.readcube.com/library/?style=Scientific%20Reports+%7B%22language%22:%22en-US%22%7D" TargetMode="External"/><Relationship Id="rId83" Type="http://schemas.openxmlformats.org/officeDocument/2006/relationships/hyperlink" Target="https://app.readcube.com/library/?style=Scientific%20Reports+%7B%22language%22:%22en-US%22%7D" TargetMode="External"/><Relationship Id="rId88" Type="http://schemas.openxmlformats.org/officeDocument/2006/relationships/hyperlink" Target="https://app.readcube.com/library/?style=Scientific%20Reports+%7B%22language%22:%22en-US%22%7D" TargetMode="External"/><Relationship Id="rId111" Type="http://schemas.openxmlformats.org/officeDocument/2006/relationships/hyperlink" Target="https://app.readcube.com/library/?style=Scientific%20Reports+%7B%22language%22:%22en-US%22%7D" TargetMode="External"/><Relationship Id="rId132" Type="http://schemas.openxmlformats.org/officeDocument/2006/relationships/hyperlink" Target="https://app.readcube.com/library/?style=Scientific%20Reports+%7B%22language%22:%22en-US%22%7D" TargetMode="External"/><Relationship Id="rId153" Type="http://schemas.openxmlformats.org/officeDocument/2006/relationships/hyperlink" Target="https://app.readcube.com/library/?style=Scientific%20Reports+%7B%22language%22:%22en-US%22%7D" TargetMode="External"/><Relationship Id="rId174" Type="http://schemas.openxmlformats.org/officeDocument/2006/relationships/hyperlink" Target="https://app.readcube.com/library/?style=Scientific%20Reports+%7B%22language%22:%22en-US%22%7D" TargetMode="External"/><Relationship Id="rId179" Type="http://schemas.openxmlformats.org/officeDocument/2006/relationships/hyperlink" Target="https://app.readcube.com/library/?style=Scientific%20Reports+%7B%22language%22:%22en-US%22%7D" TargetMode="External"/><Relationship Id="rId195" Type="http://schemas.openxmlformats.org/officeDocument/2006/relationships/hyperlink" Target="https://app.readcube.com/library/?style=Scientific%20Reports+%7B%22language%22:%22en-US%22%7D" TargetMode="External"/><Relationship Id="rId209" Type="http://schemas.openxmlformats.org/officeDocument/2006/relationships/fontTable" Target="fontTable.xml"/><Relationship Id="rId190" Type="http://schemas.openxmlformats.org/officeDocument/2006/relationships/hyperlink" Target="https://app.readcube.com/library/?style=Scientific%20Reports+%7B%22language%22:%22en-US%22%7D" TargetMode="External"/><Relationship Id="rId204" Type="http://schemas.openxmlformats.org/officeDocument/2006/relationships/hyperlink" Target="https://app.readcube.com/library/?style=Scientific%20Reports+%7B%22language%22:%22en-US%22%7D" TargetMode="External"/><Relationship Id="rId15" Type="http://schemas.openxmlformats.org/officeDocument/2006/relationships/hyperlink" Target="https://app.readcube.com/library/?style=Scientific%20Reports+%7B%22language%22:%22en-US%22%7D" TargetMode="External"/><Relationship Id="rId36" Type="http://schemas.openxmlformats.org/officeDocument/2006/relationships/hyperlink" Target="https://app.readcube.com/library/?style=Scientific%20Reports+%7B%22language%22:%22en-US%22%7D" TargetMode="External"/><Relationship Id="rId57" Type="http://schemas.openxmlformats.org/officeDocument/2006/relationships/hyperlink" Target="https://app.readcube.com/library/?style=Scientific%20Reports+%7B%22language%22:%22en-US%22%7D" TargetMode="External"/><Relationship Id="rId106" Type="http://schemas.openxmlformats.org/officeDocument/2006/relationships/hyperlink" Target="https://app.readcube.com/library/?style=Scientific%20Reports+%7B%22language%22:%22en-US%22%7D" TargetMode="External"/><Relationship Id="rId127" Type="http://schemas.openxmlformats.org/officeDocument/2006/relationships/hyperlink" Target="https://app.readcube.com/library/?style=Scientific%20Reports+%7B%22language%22:%22en-US%22%7D" TargetMode="External"/><Relationship Id="rId10" Type="http://schemas.openxmlformats.org/officeDocument/2006/relationships/hyperlink" Target="https://app.readcube.com/library/?style=Scientific%20Reports+%7B%22language%22:%22en-US%22%7D" TargetMode="External"/><Relationship Id="rId31" Type="http://schemas.openxmlformats.org/officeDocument/2006/relationships/hyperlink" Target="https://app.readcube.com/library/?style=Scientific%20Reports+%7B%22language%22:%22en-US%22%7D" TargetMode="External"/><Relationship Id="rId52" Type="http://schemas.openxmlformats.org/officeDocument/2006/relationships/hyperlink" Target="https://app.readcube.com/library/?style=Scientific%20Reports+%7B%22language%22:%22en-US%22%7D" TargetMode="External"/><Relationship Id="rId73" Type="http://schemas.openxmlformats.org/officeDocument/2006/relationships/hyperlink" Target="https://app.readcube.com/library/?style=Scientific%20Reports+%7B%22language%22:%22en-US%22%7D" TargetMode="External"/><Relationship Id="rId78" Type="http://schemas.openxmlformats.org/officeDocument/2006/relationships/hyperlink" Target="https://app.readcube.com/library/?style=Scientific%20Reports+%7B%22language%22:%22en-US%22%7D" TargetMode="External"/><Relationship Id="rId94" Type="http://schemas.openxmlformats.org/officeDocument/2006/relationships/hyperlink" Target="https://app.readcube.com/library/?style=Scientific%20Reports+%7B%22language%22:%22en-US%22%7D" TargetMode="External"/><Relationship Id="rId99" Type="http://schemas.openxmlformats.org/officeDocument/2006/relationships/hyperlink" Target="https://app.readcube.com/library/?style=Scientific%20Reports+%7B%22language%22:%22en-US%22%7D" TargetMode="External"/><Relationship Id="rId101" Type="http://schemas.openxmlformats.org/officeDocument/2006/relationships/hyperlink" Target="https://app.readcube.com/library/?style=Scientific%20Reports+%7B%22language%22:%22en-US%22%7D" TargetMode="External"/><Relationship Id="rId122" Type="http://schemas.openxmlformats.org/officeDocument/2006/relationships/hyperlink" Target="https://app.readcube.com/library/?style=Scientific%20Reports+%7B%22language%22:%22en-US%22%7D" TargetMode="External"/><Relationship Id="rId143" Type="http://schemas.openxmlformats.org/officeDocument/2006/relationships/hyperlink" Target="https://app.readcube.com/library/?style=Scientific%20Reports+%7B%22language%22:%22en-US%22%7D" TargetMode="External"/><Relationship Id="rId148" Type="http://schemas.openxmlformats.org/officeDocument/2006/relationships/hyperlink" Target="https://app.readcube.com/library/?style=Scientific%20Reports+%7B%22language%22:%22en-US%22%7D" TargetMode="External"/><Relationship Id="rId164" Type="http://schemas.openxmlformats.org/officeDocument/2006/relationships/hyperlink" Target="https://app.readcube.com/library/?style=Scientific%20Reports+%7B%22language%22:%22en-US%22%7D" TargetMode="External"/><Relationship Id="rId169" Type="http://schemas.openxmlformats.org/officeDocument/2006/relationships/hyperlink" Target="https://app.readcube.com/library/?style=Scientific%20Reports+%7B%22language%22:%22en-US%22%7D" TargetMode="External"/><Relationship Id="rId185" Type="http://schemas.openxmlformats.org/officeDocument/2006/relationships/hyperlink" Target="https://app.readcube.com/library/?style=Scientific%20Reports+%7B%22language%22:%22en-US%22%7D" TargetMode="External"/><Relationship Id="rId4" Type="http://schemas.openxmlformats.org/officeDocument/2006/relationships/hyperlink" Target="https://app.readcube.com/library/2cbcb46e-481b-4bc7-a6db-4d4d307cdf46/all?uuid=283696033089588&amp;item_ids=2cbcb46e-481b-4bc7-a6db-4d4d307cdf46:f74701f5-d5f9-473a-ab21-703a94398fed,2cbcb46e-481b-4bc7-a6db-4d4d307cdf46:41fbc3a0-00d3-4d5c-bcef-15dec377e03c,2cbcb46e-481b-4bc7-a6db-4d4d307cdf46:f14043f5-0cd1-43f9-9f4b-10b97361906e,2cbcb46e-481b-4bc7-a6db-4d4d307cdf46:2ed9e20e-177b-4978-b035-d13e175f0a82,2cbcb46e-481b-4bc7-a6db-4d4d307cdf46:97f7de6a-cf98-4787-94be-3bf77d7107cb,2cbcb46e-481b-4bc7-a6db-4d4d307cdf46:b2189e6b-07ef-42d0-abd4-b6f3ed6d1e11,2cbcb46e-481b-4bc7-a6db-4d4d307cdf46:cbee768c-616b-4bc6-8ac9-a1f065ad2a51,2cbcb46e-481b-4bc7-a6db-4d4d307cdf46:4dc2fe06-a2f0-4e92-92cd-a135a268042f,2cbcb46e-481b-4bc7-a6db-4d4d307cdf46:6b2be576-63b9-40b7-a40b-ddf2e46d2cb3,2cbcb46e-481b-4bc7-a6db-4d4d307cdf46:7ac2f813-7ae5-4002-9d5d-cfe27967fb2c" TargetMode="External"/><Relationship Id="rId9" Type="http://schemas.openxmlformats.org/officeDocument/2006/relationships/hyperlink" Target="https://app.readcube.com/library/2cbcb46e-481b-4bc7-a6db-4d4d307cdf46/all?uuid=1174913878995405&amp;item_ids=2cbcb46e-481b-4bc7-a6db-4d4d307cdf46:9721ac1e-4533-41ec-99f6-114cbab1e71d,2cbcb46e-481b-4bc7-a6db-4d4d307cdf46:c45fd423-689f-48fe-b5a7-a5b8ac31917f,2cbcb46e-481b-4bc7-a6db-4d4d307cdf46:fb036ca6-6cfd-4039-b0d9-ec39abac6db1,2cbcb46e-481b-4bc7-a6db-4d4d307cdf46:ee8efa19-6b95-4d8f-8a59-6577a61fb9f5,2cbcb46e-481b-4bc7-a6db-4d4d307cdf46:3f5d0bb5-1121-4763-811a-eef9dd1e8f5b,2cbcb46e-481b-4bc7-a6db-4d4d307cdf46:b02cf94a-9eba-4769-a468-0943c961157d,2cbcb46e-481b-4bc7-a6db-4d4d307cdf46:21bd8200-5973-4068-ac10-74115b96b523,2cbcb46e-481b-4bc7-a6db-4d4d307cdf46:3c91de9b-82e7-4be4-b5d3-dc717ae29c30" TargetMode="External"/><Relationship Id="rId180" Type="http://schemas.openxmlformats.org/officeDocument/2006/relationships/hyperlink" Target="https://app.readcube.com/library/?style=Scientific%20Reports+%7B%22language%22:%22en-US%22%7D" TargetMode="External"/><Relationship Id="rId210" Type="http://schemas.openxmlformats.org/officeDocument/2006/relationships/theme" Target="theme/theme1.xml"/><Relationship Id="rId26" Type="http://schemas.openxmlformats.org/officeDocument/2006/relationships/hyperlink" Target="https://app.readcube.com/library/?style=Scientific%20Reports+%7B%22language%22:%22en-US%22%7D" TargetMode="External"/><Relationship Id="rId47" Type="http://schemas.openxmlformats.org/officeDocument/2006/relationships/hyperlink" Target="https://app.readcube.com/library/?style=Scientific%20Reports+%7B%22language%22:%22en-US%22%7D" TargetMode="External"/><Relationship Id="rId68" Type="http://schemas.openxmlformats.org/officeDocument/2006/relationships/hyperlink" Target="https://app.readcube.com/library/?style=Scientific%20Reports+%7B%22language%22:%22en-US%22%7D" TargetMode="External"/><Relationship Id="rId89" Type="http://schemas.openxmlformats.org/officeDocument/2006/relationships/hyperlink" Target="https://app.readcube.com/library/?style=Scientific%20Reports+%7B%22language%22:%22en-US%22%7D" TargetMode="External"/><Relationship Id="rId112" Type="http://schemas.openxmlformats.org/officeDocument/2006/relationships/hyperlink" Target="https://app.readcube.com/library/?style=Scientific%20Reports+%7B%22language%22:%22en-US%22%7D" TargetMode="External"/><Relationship Id="rId133" Type="http://schemas.openxmlformats.org/officeDocument/2006/relationships/hyperlink" Target="https://app.readcube.com/library/?style=Scientific%20Reports+%7B%22language%22:%22en-US%22%7D" TargetMode="External"/><Relationship Id="rId154" Type="http://schemas.openxmlformats.org/officeDocument/2006/relationships/hyperlink" Target="https://app.readcube.com/library/?style=Scientific%20Reports+%7B%22language%22:%22en-US%22%7D" TargetMode="External"/><Relationship Id="rId175" Type="http://schemas.openxmlformats.org/officeDocument/2006/relationships/hyperlink" Target="https://app.readcube.com/library/?style=Scientific%20Reports+%7B%22language%22:%22en-US%22%7D" TargetMode="External"/><Relationship Id="rId196" Type="http://schemas.openxmlformats.org/officeDocument/2006/relationships/hyperlink" Target="https://app.readcube.com/library/?style=Scientific%20Reports+%7B%22language%22:%22en-US%22%7D" TargetMode="External"/><Relationship Id="rId200" Type="http://schemas.openxmlformats.org/officeDocument/2006/relationships/hyperlink" Target="https://app.readcube.com/library/?style=Scientific%20Reports+%7B%22language%22:%22en-US%22%7D" TargetMode="External"/><Relationship Id="rId16" Type="http://schemas.openxmlformats.org/officeDocument/2006/relationships/hyperlink" Target="https://app.readcube.com/library/?style=Scientific%20Reports+%7B%22language%22:%22en-US%22%7D" TargetMode="External"/><Relationship Id="rId37" Type="http://schemas.openxmlformats.org/officeDocument/2006/relationships/hyperlink" Target="https://app.readcube.com/library/?style=Scientific%20Reports+%7B%22language%22:%22en-US%22%7D" TargetMode="External"/><Relationship Id="rId58" Type="http://schemas.openxmlformats.org/officeDocument/2006/relationships/hyperlink" Target="https://app.readcube.com/library/?style=Scientific%20Reports+%7B%22language%22:%22en-US%22%7D" TargetMode="External"/><Relationship Id="rId79" Type="http://schemas.openxmlformats.org/officeDocument/2006/relationships/hyperlink" Target="https://app.readcube.com/library/?style=Scientific%20Reports+%7B%22language%22:%22en-US%22%7D" TargetMode="External"/><Relationship Id="rId102" Type="http://schemas.openxmlformats.org/officeDocument/2006/relationships/hyperlink" Target="https://app.readcube.com/library/?style=Scientific%20Reports+%7B%22language%22:%22en-US%22%7D" TargetMode="External"/><Relationship Id="rId123" Type="http://schemas.openxmlformats.org/officeDocument/2006/relationships/hyperlink" Target="https://app.readcube.com/library/?style=Scientific%20Reports+%7B%22language%22:%22en-US%22%7D" TargetMode="External"/><Relationship Id="rId144" Type="http://schemas.openxmlformats.org/officeDocument/2006/relationships/hyperlink" Target="https://app.readcube.com/library/?style=Scientific%20Reports+%7B%22language%22:%22en-US%22%7D" TargetMode="External"/><Relationship Id="rId90" Type="http://schemas.openxmlformats.org/officeDocument/2006/relationships/hyperlink" Target="https://app.readcube.com/library/?style=Scientific%20Reports+%7B%22language%22:%22en-US%22%7D" TargetMode="External"/><Relationship Id="rId165" Type="http://schemas.openxmlformats.org/officeDocument/2006/relationships/hyperlink" Target="https://app.readcube.com/library/?style=Scientific%20Reports+%7B%22language%22:%22en-US%22%7D" TargetMode="External"/><Relationship Id="rId186" Type="http://schemas.openxmlformats.org/officeDocument/2006/relationships/hyperlink" Target="https://app.readcube.com/library/?style=Scientific%20Reports+%7B%22language%22:%22en-US%22%7D" TargetMode="External"/><Relationship Id="rId27" Type="http://schemas.openxmlformats.org/officeDocument/2006/relationships/hyperlink" Target="https://app.readcube.com/library/?style=Scientific%20Reports+%7B%22language%22:%22en-US%22%7D" TargetMode="External"/><Relationship Id="rId48" Type="http://schemas.openxmlformats.org/officeDocument/2006/relationships/hyperlink" Target="https://app.readcube.com/library/?style=Scientific%20Reports+%7B%22language%22:%22en-US%22%7D" TargetMode="External"/><Relationship Id="rId69" Type="http://schemas.openxmlformats.org/officeDocument/2006/relationships/hyperlink" Target="https://app.readcube.com/library/?style=Scientific%20Reports+%7B%22language%22:%22en-US%22%7D" TargetMode="External"/><Relationship Id="rId113" Type="http://schemas.openxmlformats.org/officeDocument/2006/relationships/hyperlink" Target="https://app.readcube.com/library/?style=Scientific%20Reports+%7B%22language%22:%22en-US%22%7D" TargetMode="External"/><Relationship Id="rId134" Type="http://schemas.openxmlformats.org/officeDocument/2006/relationships/hyperlink" Target="https://app.readcube.com/library/?style=Scientific%20Reports+%7B%22language%22:%22en-US%22%7D" TargetMode="External"/><Relationship Id="rId80" Type="http://schemas.openxmlformats.org/officeDocument/2006/relationships/hyperlink" Target="https://app.readcube.com/library/?style=Scientific%20Reports+%7B%22language%22:%22en-US%22%7D" TargetMode="External"/><Relationship Id="rId155" Type="http://schemas.openxmlformats.org/officeDocument/2006/relationships/hyperlink" Target="https://app.readcube.com/library/?style=Scientific%20Reports+%7B%22language%22:%22en-US%22%7D" TargetMode="External"/><Relationship Id="rId176" Type="http://schemas.openxmlformats.org/officeDocument/2006/relationships/hyperlink" Target="https://app.readcube.com/library/?style=Scientific%20Reports+%7B%22language%22:%22en-US%22%7D" TargetMode="External"/><Relationship Id="rId197" Type="http://schemas.openxmlformats.org/officeDocument/2006/relationships/hyperlink" Target="https://app.readcube.com/library/?style=Scientific%20Reports+%7B%22language%22:%22en-US%22%7D" TargetMode="External"/><Relationship Id="rId201" Type="http://schemas.openxmlformats.org/officeDocument/2006/relationships/hyperlink" Target="https://app.readcube.com/library/?style=Scientific%20Reports+%7B%22language%22:%22en-US%22%7D" TargetMode="External"/><Relationship Id="rId17" Type="http://schemas.openxmlformats.org/officeDocument/2006/relationships/hyperlink" Target="https://app.readcube.com/library/?style=Scientific%20Reports+%7B%22language%22:%22en-US%22%7D" TargetMode="External"/><Relationship Id="rId38" Type="http://schemas.openxmlformats.org/officeDocument/2006/relationships/hyperlink" Target="https://app.readcube.com/library/?style=Scientific%20Reports+%7B%22language%22:%22en-US%22%7D" TargetMode="External"/><Relationship Id="rId59" Type="http://schemas.openxmlformats.org/officeDocument/2006/relationships/hyperlink" Target="https://app.readcube.com/library/?style=Scientific%20Reports+%7B%22language%22:%22en-US%22%7D" TargetMode="External"/><Relationship Id="rId103" Type="http://schemas.openxmlformats.org/officeDocument/2006/relationships/hyperlink" Target="https://app.readcube.com/library/?style=Scientific%20Reports+%7B%22language%22:%22en-US%22%7D" TargetMode="External"/><Relationship Id="rId124" Type="http://schemas.openxmlformats.org/officeDocument/2006/relationships/hyperlink" Target="https://app.readcube.com/library/?style=Scientific%20Reports+%7B%22language%22:%22en-US%22%7D" TargetMode="External"/><Relationship Id="rId70" Type="http://schemas.openxmlformats.org/officeDocument/2006/relationships/hyperlink" Target="https://app.readcube.com/library/?style=Scientific%20Reports+%7B%22language%22:%22en-US%22%7D" TargetMode="External"/><Relationship Id="rId91" Type="http://schemas.openxmlformats.org/officeDocument/2006/relationships/hyperlink" Target="https://app.readcube.com/library/?style=Scientific%20Reports+%7B%22language%22:%22en-US%22%7D" TargetMode="External"/><Relationship Id="rId145" Type="http://schemas.openxmlformats.org/officeDocument/2006/relationships/hyperlink" Target="https://app.readcube.com/library/?style=Scientific%20Reports+%7B%22language%22:%22en-US%22%7D" TargetMode="External"/><Relationship Id="rId166" Type="http://schemas.openxmlformats.org/officeDocument/2006/relationships/hyperlink" Target="https://app.readcube.com/library/?style=Scientific%20Reports+%7B%22language%22:%22en-US%22%7D" TargetMode="External"/><Relationship Id="rId187" Type="http://schemas.openxmlformats.org/officeDocument/2006/relationships/hyperlink" Target="https://app.readcube.com/library/?style=Scientific%20Reports+%7B%22language%22:%22en-US%22%7D" TargetMode="External"/><Relationship Id="rId1" Type="http://schemas.openxmlformats.org/officeDocument/2006/relationships/styles" Target="styles.xml"/><Relationship Id="rId28" Type="http://schemas.openxmlformats.org/officeDocument/2006/relationships/hyperlink" Target="https://app.readcube.com/library/?style=Scientific%20Reports+%7B%22language%22:%22en-US%22%7D" TargetMode="External"/><Relationship Id="rId49" Type="http://schemas.openxmlformats.org/officeDocument/2006/relationships/hyperlink" Target="https://app.readcube.com/library/?style=Scientific%20Reports+%7B%22language%22:%22en-US%22%7D" TargetMode="External"/><Relationship Id="rId114" Type="http://schemas.openxmlformats.org/officeDocument/2006/relationships/hyperlink" Target="https://app.readcube.com/library/?style=Scientific%20Reports+%7B%22language%22:%22en-US%22%7D" TargetMode="External"/><Relationship Id="rId60" Type="http://schemas.openxmlformats.org/officeDocument/2006/relationships/hyperlink" Target="https://app.readcube.com/library/?style=Scientific%20Reports+%7B%22language%22:%22en-US%22%7D" TargetMode="External"/><Relationship Id="rId81" Type="http://schemas.openxmlformats.org/officeDocument/2006/relationships/hyperlink" Target="https://app.readcube.com/library/?style=Scientific%20Reports+%7B%22language%22:%22en-US%22%7D" TargetMode="External"/><Relationship Id="rId135" Type="http://schemas.openxmlformats.org/officeDocument/2006/relationships/hyperlink" Target="https://app.readcube.com/library/?style=Scientific%20Reports+%7B%22language%22:%22en-US%22%7D" TargetMode="External"/><Relationship Id="rId156" Type="http://schemas.openxmlformats.org/officeDocument/2006/relationships/hyperlink" Target="https://app.readcube.com/library/?style=Scientific%20Reports+%7B%22language%22:%22en-US%22%7D" TargetMode="External"/><Relationship Id="rId177" Type="http://schemas.openxmlformats.org/officeDocument/2006/relationships/hyperlink" Target="https://app.readcube.com/library/?style=Scientific%20Reports+%7B%22language%22:%22en-US%22%7D" TargetMode="External"/><Relationship Id="rId198" Type="http://schemas.openxmlformats.org/officeDocument/2006/relationships/hyperlink" Target="https://app.readcube.com/library/?style=Scientific%20Reports+%7B%22language%22:%22en-US%22%7D" TargetMode="External"/><Relationship Id="rId202" Type="http://schemas.openxmlformats.org/officeDocument/2006/relationships/hyperlink" Target="https://app.readcube.com/library/?style=Scientific%20Reports+%7B%22language%22:%22en-US%22%7D" TargetMode="External"/><Relationship Id="rId18" Type="http://schemas.openxmlformats.org/officeDocument/2006/relationships/hyperlink" Target="https://app.readcube.com/library/?style=Scientific%20Reports+%7B%22language%22:%22en-US%22%7D" TargetMode="External"/><Relationship Id="rId39" Type="http://schemas.openxmlformats.org/officeDocument/2006/relationships/hyperlink" Target="https://app.readcube.com/library/?style=Scientific%20Reports+%7B%22language%22:%22en-US%22%7D" TargetMode="External"/><Relationship Id="rId50" Type="http://schemas.openxmlformats.org/officeDocument/2006/relationships/hyperlink" Target="https://app.readcube.com/library/?style=Scientific%20Reports+%7B%22language%22:%22en-US%22%7D" TargetMode="External"/><Relationship Id="rId104" Type="http://schemas.openxmlformats.org/officeDocument/2006/relationships/hyperlink" Target="https://app.readcube.com/library/?style=Scientific%20Reports+%7B%22language%22:%22en-US%22%7D" TargetMode="External"/><Relationship Id="rId125" Type="http://schemas.openxmlformats.org/officeDocument/2006/relationships/hyperlink" Target="https://app.readcube.com/library/?style=Scientific%20Reports+%7B%22language%22:%22en-US%22%7D" TargetMode="External"/><Relationship Id="rId146" Type="http://schemas.openxmlformats.org/officeDocument/2006/relationships/hyperlink" Target="https://app.readcube.com/library/?style=Scientific%20Reports+%7B%22language%22:%22en-US%22%7D" TargetMode="External"/><Relationship Id="rId167" Type="http://schemas.openxmlformats.org/officeDocument/2006/relationships/hyperlink" Target="https://app.readcube.com/library/?style=Scientific%20Reports+%7B%22language%22:%22en-US%22%7D" TargetMode="External"/><Relationship Id="rId188" Type="http://schemas.openxmlformats.org/officeDocument/2006/relationships/hyperlink" Target="https://app.readcube.com/library/?style=Scientific%20Reports+%7B%22language%22:%22en-US%22%7D" TargetMode="External"/><Relationship Id="rId71" Type="http://schemas.openxmlformats.org/officeDocument/2006/relationships/hyperlink" Target="https://app.readcube.com/library/?style=Scientific%20Reports+%7B%22language%22:%22en-US%22%7D" TargetMode="External"/><Relationship Id="rId92" Type="http://schemas.openxmlformats.org/officeDocument/2006/relationships/hyperlink" Target="https://app.readcube.com/library/?style=Scientific%20Reports+%7B%22language%22:%22en-US%22%7D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app.readcube.com/library/?style=Scientific%20Reports+%7B%22language%22:%22en-US%22%7D" TargetMode="External"/><Relationship Id="rId40" Type="http://schemas.openxmlformats.org/officeDocument/2006/relationships/hyperlink" Target="https://app.readcube.com/library/?style=Scientific%20Reports+%7B%22language%22:%22en-US%22%7D" TargetMode="External"/><Relationship Id="rId115" Type="http://schemas.openxmlformats.org/officeDocument/2006/relationships/hyperlink" Target="https://app.readcube.com/library/?style=Scientific%20Reports+%7B%22language%22:%22en-US%22%7D" TargetMode="External"/><Relationship Id="rId136" Type="http://schemas.openxmlformats.org/officeDocument/2006/relationships/hyperlink" Target="https://app.readcube.com/library/?style=Scientific%20Reports+%7B%22language%22:%22en-US%22%7D" TargetMode="External"/><Relationship Id="rId157" Type="http://schemas.openxmlformats.org/officeDocument/2006/relationships/hyperlink" Target="https://app.readcube.com/library/?style=Scientific%20Reports+%7B%22language%22:%22en-US%22%7D" TargetMode="External"/><Relationship Id="rId178" Type="http://schemas.openxmlformats.org/officeDocument/2006/relationships/hyperlink" Target="https://app.readcube.com/library/?style=Scientific%20Reports+%7B%22language%22:%22en-US%22%7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0</Words>
  <Characters>31238</Characters>
  <Application>Microsoft Office Word</Application>
  <DocSecurity>0</DocSecurity>
  <Lines>260</Lines>
  <Paragraphs>73</Paragraphs>
  <ScaleCrop>false</ScaleCrop>
  <Company/>
  <LinksUpToDate>false</LinksUpToDate>
  <CharactersWithSpaces>3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llin</cp:lastModifiedBy>
  <cp:revision>2</cp:revision>
  <dcterms:created xsi:type="dcterms:W3CDTF">2023-02-16T10:49:00Z</dcterms:created>
  <dcterms:modified xsi:type="dcterms:W3CDTF">2023-02-16T10:52:00Z</dcterms:modified>
</cp:coreProperties>
</file>